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D7C" w:rsidRDefault="003A4D7C" w:rsidP="003A4D7C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71121D">
        <w:rPr>
          <w:rFonts w:ascii="Times New Roman" w:hAnsi="Times New Roman"/>
          <w:sz w:val="24"/>
          <w:szCs w:val="24"/>
        </w:rPr>
        <w:t>relationship probability between targets and diseas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3236"/>
        <w:gridCol w:w="1560"/>
        <w:gridCol w:w="3670"/>
      </w:tblGrid>
      <w:tr w:rsidR="003A4D7C" w:rsidRPr="0071121D" w:rsidTr="001400E0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D</w:t>
            </w: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isease</w:t>
            </w: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 xml:space="preserve"> </w:t>
            </w: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Id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D</w:t>
            </w: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isease</w:t>
            </w: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 xml:space="preserve"> </w:t>
            </w: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P</w:t>
            </w: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 xml:space="preserve"> </w:t>
            </w: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value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esh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525045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ood Disorde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-4.20E-12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3512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Reperfusion Inju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-1.21E-12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Cardiovascular Disease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0197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Alcoholic Intoxication, Chron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5.38E-12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0415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Atheroscler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32E-11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Cardiovascular Disease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1157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ental Depres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4.09E-11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Behavior and Behavior Mechanism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126968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ajor Depressive Disord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5.54E-11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3634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Schizophren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02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2136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Inflamm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2.47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Pathological Condition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3858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Substance Withdrawal Syndrom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2.51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Pathological Condition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2053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Hypertensive dis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2.93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Cardiovascular Disease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3357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Prostatic Neoplasm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4.41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Neoplasm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1458155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ammary Neoplasm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4.64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Neoplasm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0778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Brain Ischem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9.32E-10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Cardiovascular Disease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11581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Depressive disord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02E-09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01418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49E-09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Neoplasm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24809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Marijuana Abu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4.11E-09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4169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Unipolar Depres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7.29E-09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11853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Diabetes Mellitus, Experimen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50E-08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Endocrine System Disease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08576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Alcohol abu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66E-08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  <w:tr w:rsidR="003A4D7C" w:rsidRPr="0071121D" w:rsidTr="001400E0">
        <w:trPr>
          <w:trHeight w:val="345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0236736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Cocaine-Related Disorde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1.77E-08</w:t>
            </w:r>
          </w:p>
        </w:tc>
        <w:tc>
          <w:tcPr>
            <w:tcW w:w="3670" w:type="dxa"/>
            <w:shd w:val="clear" w:color="auto" w:fill="auto"/>
            <w:noWrap/>
            <w:vAlign w:val="center"/>
            <w:hideMark/>
          </w:tcPr>
          <w:p w:rsidR="003A4D7C" w:rsidRPr="0071121D" w:rsidRDefault="003A4D7C" w:rsidP="001400E0">
            <w:pPr>
              <w:widowControl/>
              <w:jc w:val="left"/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</w:pPr>
            <w:r w:rsidRPr="0071121D">
              <w:rPr>
                <w:rFonts w:ascii="Times New Roman" w:eastAsia="Arial Unicode MS" w:hAnsi="Times New Roman"/>
                <w:color w:val="333333"/>
                <w:kern w:val="0"/>
                <w:szCs w:val="21"/>
                <w:lang w:eastAsia="zh-TW"/>
              </w:rPr>
              <w:t>Mental Disorders</w:t>
            </w:r>
          </w:p>
        </w:tc>
      </w:tr>
    </w:tbl>
    <w:p w:rsidR="003A4D7C" w:rsidRDefault="003A4D7C" w:rsidP="003A4D7C">
      <w:pPr>
        <w:jc w:val="center"/>
        <w:rPr>
          <w:rFonts w:ascii="Times New Roman" w:hAnsi="Times New Roman"/>
          <w:b/>
          <w:sz w:val="24"/>
          <w:szCs w:val="24"/>
        </w:rPr>
      </w:pPr>
    </w:p>
    <w:p w:rsidR="006D53FE" w:rsidRDefault="006D53FE">
      <w:bookmarkStart w:id="0" w:name="_GoBack"/>
      <w:bookmarkEnd w:id="0"/>
    </w:p>
    <w:sectPr w:rsidR="006D53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1MDMyMjU0MTM3sjRQ0lEKTi0uzszPAykwrAUA8r1tFCwAAAA="/>
  </w:docVars>
  <w:rsids>
    <w:rsidRoot w:val="003A4D7C"/>
    <w:rsid w:val="003A4D7C"/>
    <w:rsid w:val="006D53FE"/>
    <w:rsid w:val="00D4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A59BE-8117-400B-B86C-9FA317DA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4D7C"/>
    <w:pPr>
      <w:widowControl w:val="0"/>
      <w:jc w:val="both"/>
    </w:pPr>
    <w:rPr>
      <w:rFonts w:ascii="Calibri" w:eastAsia="宋体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</dc:creator>
  <cp:keywords/>
  <dc:description/>
  <cp:lastModifiedBy>Wang Chun</cp:lastModifiedBy>
  <cp:revision>1</cp:revision>
  <dcterms:created xsi:type="dcterms:W3CDTF">2018-03-26T02:50:00Z</dcterms:created>
  <dcterms:modified xsi:type="dcterms:W3CDTF">2018-03-26T02:50:00Z</dcterms:modified>
</cp:coreProperties>
</file>